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2D8" w:rsidRPr="004919F1" w:rsidRDefault="002502D8" w:rsidP="00624782">
      <w:pPr>
        <w:spacing w:after="0"/>
        <w:jc w:val="both"/>
        <w:rPr>
          <w:rFonts w:ascii="Times" w:hAnsi="Times" w:cs="Times"/>
          <w:lang w:val="en-GB"/>
        </w:rPr>
      </w:pPr>
    </w:p>
    <w:p w:rsidR="002502D8" w:rsidRPr="004919F1" w:rsidRDefault="002502D8" w:rsidP="004919F1">
      <w:pPr>
        <w:spacing w:after="0"/>
        <w:jc w:val="center"/>
        <w:rPr>
          <w:rFonts w:ascii="Times" w:hAnsi="Times" w:cs="Times"/>
          <w:sz w:val="18"/>
          <w:szCs w:val="18"/>
          <w:lang w:val="en-GB"/>
        </w:rPr>
      </w:pPr>
      <w:bookmarkStart w:id="0" w:name="_GoBack"/>
      <w:r w:rsidRPr="004919F1">
        <w:rPr>
          <w:rFonts w:ascii="Times" w:hAnsi="Times" w:cs="Times"/>
          <w:b/>
          <w:sz w:val="18"/>
          <w:szCs w:val="18"/>
          <w:lang w:val="en-GB"/>
        </w:rPr>
        <w:t xml:space="preserve">Table </w:t>
      </w:r>
      <w:r w:rsidR="00F15EC0">
        <w:rPr>
          <w:rFonts w:ascii="Times" w:hAnsi="Times" w:cs="Times"/>
          <w:b/>
          <w:sz w:val="18"/>
          <w:szCs w:val="18"/>
          <w:lang w:val="en-GB"/>
        </w:rPr>
        <w:t>S</w:t>
      </w:r>
      <w:r w:rsidRPr="004919F1">
        <w:rPr>
          <w:rFonts w:ascii="Times" w:hAnsi="Times" w:cs="Times"/>
          <w:b/>
          <w:sz w:val="18"/>
          <w:szCs w:val="18"/>
          <w:lang w:val="en-GB"/>
        </w:rPr>
        <w:t>1.</w:t>
      </w:r>
      <w:r w:rsidRPr="004919F1">
        <w:rPr>
          <w:rFonts w:ascii="Times" w:hAnsi="Times" w:cs="Times"/>
          <w:sz w:val="18"/>
          <w:szCs w:val="18"/>
          <w:lang w:val="en-GB"/>
        </w:rPr>
        <w:t xml:space="preserve"> </w:t>
      </w:r>
      <w:r w:rsidR="008C5B75" w:rsidRPr="004919F1">
        <w:rPr>
          <w:rFonts w:ascii="Times" w:hAnsi="Times" w:cs="Times"/>
          <w:sz w:val="18"/>
          <w:szCs w:val="18"/>
          <w:lang w:val="en-GB"/>
        </w:rPr>
        <w:t>Shannon diversity</w:t>
      </w:r>
      <w:r w:rsidR="00417C9C">
        <w:rPr>
          <w:rFonts w:ascii="Times" w:hAnsi="Times" w:cs="Times"/>
          <w:sz w:val="18"/>
          <w:szCs w:val="18"/>
          <w:lang w:val="en-GB"/>
        </w:rPr>
        <w:t xml:space="preserve"> index calculated for entir</w:t>
      </w:r>
      <w:r w:rsidR="009D68FC" w:rsidRPr="004919F1">
        <w:rPr>
          <w:rFonts w:ascii="Times" w:hAnsi="Times" w:cs="Times"/>
          <w:sz w:val="18"/>
          <w:szCs w:val="18"/>
          <w:lang w:val="en-GB"/>
        </w:rPr>
        <w:t>e</w:t>
      </w:r>
      <w:r w:rsidR="008C5B75" w:rsidRPr="004919F1">
        <w:rPr>
          <w:rFonts w:ascii="Times" w:hAnsi="Times" w:cs="Times"/>
          <w:sz w:val="18"/>
          <w:szCs w:val="18"/>
          <w:lang w:val="en-GB"/>
        </w:rPr>
        <w:t xml:space="preserve"> microbial communities</w:t>
      </w:r>
      <w:r w:rsidR="0086406B">
        <w:rPr>
          <w:rFonts w:ascii="Times" w:hAnsi="Times" w:cs="Times"/>
          <w:sz w:val="18"/>
          <w:szCs w:val="18"/>
          <w:lang w:val="en-GB"/>
        </w:rPr>
        <w:t xml:space="preserve"> and description of studied samples</w:t>
      </w:r>
      <w:r w:rsidR="008C5B75" w:rsidRPr="004919F1">
        <w:rPr>
          <w:rFonts w:ascii="Times" w:hAnsi="Times" w:cs="Times"/>
          <w:sz w:val="18"/>
          <w:szCs w:val="18"/>
          <w:lang w:val="en-GB"/>
        </w:rPr>
        <w:t>.</w:t>
      </w:r>
    </w:p>
    <w:tbl>
      <w:tblPr>
        <w:tblpPr w:leftFromText="141" w:rightFromText="141" w:vertAnchor="text" w:horzAnchor="margin" w:tblpXSpec="center" w:tblpY="180"/>
        <w:tblW w:w="712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6"/>
        <w:gridCol w:w="1505"/>
        <w:gridCol w:w="1505"/>
        <w:gridCol w:w="1505"/>
      </w:tblGrid>
      <w:tr w:rsidR="0037707F" w:rsidRPr="004919F1" w:rsidTr="0037707F">
        <w:trPr>
          <w:cantSplit/>
          <w:trHeight w:val="410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bookmarkEnd w:id="0"/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Sample</w:t>
            </w:r>
            <w:proofErr w:type="spellEnd"/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name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Shannon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Localization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Type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leaf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litter</w:t>
            </w:r>
            <w:proofErr w:type="spellEnd"/>
          </w:p>
        </w:tc>
      </w:tr>
      <w:tr w:rsidR="0037707F" w:rsidRPr="004919F1" w:rsidTr="0037707F">
        <w:trPr>
          <w:trHeight w:val="276"/>
        </w:trPr>
        <w:tc>
          <w:tcPr>
            <w:tcW w:w="26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G0_P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7707F" w:rsidRPr="004919F1" w:rsidRDefault="00800224" w:rsidP="0080022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lder</w:t>
            </w:r>
            <w:proofErr w:type="spellEnd"/>
          </w:p>
        </w:tc>
      </w:tr>
      <w:tr w:rsidR="0037707F" w:rsidRPr="004919F1" w:rsidTr="0037707F">
        <w:trPr>
          <w:trHeight w:val="431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G18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lder</w:t>
            </w:r>
            <w:proofErr w:type="spellEnd"/>
          </w:p>
        </w:tc>
      </w:tr>
      <w:tr w:rsidR="0037707F" w:rsidRPr="004919F1" w:rsidTr="0037707F">
        <w:trPr>
          <w:trHeight w:val="280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P12_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1505" w:type="dxa"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Russia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maple</w:t>
            </w:r>
            <w:proofErr w:type="spellEnd"/>
          </w:p>
        </w:tc>
      </w:tr>
      <w:tr w:rsidR="0037707F" w:rsidRPr="004919F1" w:rsidTr="0037707F">
        <w:trPr>
          <w:trHeight w:val="285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P0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76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P6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1</w:t>
            </w:r>
          </w:p>
        </w:tc>
        <w:tc>
          <w:tcPr>
            <w:tcW w:w="1505" w:type="dxa"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79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P0_R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5.8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Russia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98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P12_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Russia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413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P18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5.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77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P12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5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94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P15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71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S0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4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88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S6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5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79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S15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22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96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S18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birch</w:t>
            </w:r>
            <w:proofErr w:type="spellEnd"/>
          </w:p>
        </w:tc>
      </w:tr>
      <w:tr w:rsidR="0037707F" w:rsidRPr="004919F1" w:rsidTr="0037707F">
        <w:trPr>
          <w:trHeight w:val="287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CB0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hornbeam</w:t>
            </w:r>
            <w:proofErr w:type="spellEnd"/>
          </w:p>
        </w:tc>
      </w:tr>
      <w:tr w:rsidR="0037707F" w:rsidRPr="004919F1" w:rsidTr="0037707F">
        <w:trPr>
          <w:trHeight w:val="276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CB6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5.8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hornbeam</w:t>
            </w:r>
            <w:proofErr w:type="spellEnd"/>
          </w:p>
        </w:tc>
      </w:tr>
      <w:tr w:rsidR="0037707F" w:rsidRPr="004919F1" w:rsidTr="001179D4">
        <w:trPr>
          <w:trHeight w:val="297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CB15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4.7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hornbeam</w:t>
            </w:r>
            <w:proofErr w:type="spellEnd"/>
          </w:p>
        </w:tc>
      </w:tr>
      <w:tr w:rsidR="0037707F" w:rsidRPr="004919F1" w:rsidTr="0037707F">
        <w:trPr>
          <w:trHeight w:val="352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1179D4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CB12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hornbeam</w:t>
            </w:r>
            <w:proofErr w:type="spellEnd"/>
          </w:p>
        </w:tc>
      </w:tr>
      <w:tr w:rsidR="0037707F" w:rsidRPr="004919F1" w:rsidTr="0037707F">
        <w:trPr>
          <w:trHeight w:val="348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CB18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spen</w:t>
            </w:r>
          </w:p>
        </w:tc>
      </w:tr>
      <w:tr w:rsidR="0037707F" w:rsidRPr="004919F1" w:rsidTr="0037707F">
        <w:trPr>
          <w:trHeight w:val="283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T0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spen</w:t>
            </w:r>
          </w:p>
        </w:tc>
      </w:tr>
      <w:tr w:rsidR="0037707F" w:rsidRPr="004919F1" w:rsidTr="0037707F">
        <w:trPr>
          <w:trHeight w:val="286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T1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5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spen</w:t>
            </w:r>
          </w:p>
        </w:tc>
      </w:tr>
      <w:tr w:rsidR="0037707F" w:rsidRPr="004919F1" w:rsidTr="0037707F">
        <w:trPr>
          <w:trHeight w:val="277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T0_R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Russia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spen</w:t>
            </w:r>
          </w:p>
        </w:tc>
      </w:tr>
      <w:tr w:rsidR="0037707F" w:rsidRPr="004919F1" w:rsidTr="0037707F">
        <w:trPr>
          <w:trHeight w:val="292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T12_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Russia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spen</w:t>
            </w:r>
          </w:p>
        </w:tc>
      </w:tr>
      <w:tr w:rsidR="0037707F" w:rsidRPr="004919F1" w:rsidTr="0037707F">
        <w:trPr>
          <w:trHeight w:val="157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T18</w:t>
            </w:r>
            <w:r w:rsidRPr="0037707F">
              <w:rPr>
                <w:rFonts w:ascii="Times" w:eastAsia="Times New Roman" w:hAnsi="Times" w:cs="Times"/>
                <w:sz w:val="20"/>
                <w:szCs w:val="20"/>
                <w:lang w:eastAsia="sv-SE"/>
              </w:rPr>
              <w:t>_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aspen</w:t>
            </w:r>
          </w:p>
        </w:tc>
      </w:tr>
      <w:tr w:rsidR="0037707F" w:rsidRPr="004919F1" w:rsidTr="0037707F">
        <w:trPr>
          <w:trHeight w:val="291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QR0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oak</w:t>
            </w:r>
            <w:proofErr w:type="spellEnd"/>
          </w:p>
        </w:tc>
      </w:tr>
      <w:tr w:rsidR="0037707F" w:rsidRPr="004919F1" w:rsidTr="0037707F">
        <w:trPr>
          <w:trHeight w:val="282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QR15_P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oak</w:t>
            </w:r>
            <w:proofErr w:type="spellEnd"/>
          </w:p>
        </w:tc>
      </w:tr>
      <w:tr w:rsidR="0037707F" w:rsidRPr="004919F1" w:rsidTr="0037707F">
        <w:trPr>
          <w:trHeight w:val="295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QR18_P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:rsidR="0037707F" w:rsidRPr="004919F1" w:rsidRDefault="0037707F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1</w:t>
            </w:r>
          </w:p>
        </w:tc>
        <w:tc>
          <w:tcPr>
            <w:tcW w:w="1505" w:type="dxa"/>
          </w:tcPr>
          <w:p w:rsidR="0037707F" w:rsidRPr="004919F1" w:rsidRDefault="007240C1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Poland</w:t>
            </w:r>
            <w:proofErr w:type="spellEnd"/>
          </w:p>
        </w:tc>
        <w:tc>
          <w:tcPr>
            <w:tcW w:w="1505" w:type="dxa"/>
          </w:tcPr>
          <w:p w:rsidR="0037707F" w:rsidRPr="004919F1" w:rsidRDefault="00D17EC9" w:rsidP="00A21F1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oak</w:t>
            </w:r>
            <w:proofErr w:type="spellEnd"/>
          </w:p>
        </w:tc>
      </w:tr>
      <w:tr w:rsidR="0037707F" w:rsidRPr="004919F1" w:rsidTr="0037707F">
        <w:trPr>
          <w:trHeight w:val="285"/>
        </w:trPr>
        <w:tc>
          <w:tcPr>
            <w:tcW w:w="2606" w:type="dxa"/>
            <w:shd w:val="clear" w:color="auto" w:fill="F2F2F2" w:themeFill="background1" w:themeFillShade="F2"/>
            <w:noWrap/>
            <w:vAlign w:val="center"/>
            <w:hideMark/>
          </w:tcPr>
          <w:p w:rsidR="0037707F" w:rsidRPr="004919F1" w:rsidRDefault="0037707F" w:rsidP="009D68F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TP0_R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  <w:hideMark/>
          </w:tcPr>
          <w:p w:rsidR="0037707F" w:rsidRPr="004919F1" w:rsidRDefault="0037707F" w:rsidP="009D68F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 w:rsidRPr="004919F1"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3.9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:rsidR="0037707F" w:rsidRPr="004919F1" w:rsidRDefault="007240C1" w:rsidP="009D68F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Russia</w:t>
            </w:r>
            <w:proofErr w:type="spellEnd"/>
          </w:p>
        </w:tc>
        <w:tc>
          <w:tcPr>
            <w:tcW w:w="1505" w:type="dxa"/>
            <w:shd w:val="clear" w:color="auto" w:fill="F2F2F2" w:themeFill="background1" w:themeFillShade="F2"/>
          </w:tcPr>
          <w:p w:rsidR="00D17EC9" w:rsidRPr="004919F1" w:rsidRDefault="00D17EC9" w:rsidP="00D17EC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linden</w:t>
            </w:r>
          </w:p>
        </w:tc>
      </w:tr>
      <w:tr w:rsidR="0037707F" w:rsidRPr="004919F1" w:rsidTr="0037707F">
        <w:trPr>
          <w:trHeight w:val="262"/>
        </w:trPr>
        <w:tc>
          <w:tcPr>
            <w:tcW w:w="2606" w:type="dxa"/>
            <w:shd w:val="clear" w:color="auto" w:fill="auto"/>
            <w:noWrap/>
            <w:vAlign w:val="center"/>
          </w:tcPr>
          <w:p w:rsidR="0037707F" w:rsidRPr="004919F1" w:rsidRDefault="0037707F" w:rsidP="009D68F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TP12_R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37707F" w:rsidRPr="004919F1" w:rsidRDefault="0037707F" w:rsidP="009D68F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1505" w:type="dxa"/>
          </w:tcPr>
          <w:p w:rsidR="0037707F" w:rsidRDefault="007240C1" w:rsidP="009D68F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Russia</w:t>
            </w:r>
            <w:proofErr w:type="spellEnd"/>
          </w:p>
        </w:tc>
        <w:tc>
          <w:tcPr>
            <w:tcW w:w="1505" w:type="dxa"/>
          </w:tcPr>
          <w:p w:rsidR="0037707F" w:rsidRDefault="00D17EC9" w:rsidP="009D68F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sv-SE"/>
              </w:rPr>
              <w:t>linden</w:t>
            </w:r>
          </w:p>
        </w:tc>
      </w:tr>
    </w:tbl>
    <w:p w:rsidR="009D68FC" w:rsidRPr="004919F1" w:rsidRDefault="009D68FC" w:rsidP="00624782">
      <w:pPr>
        <w:spacing w:after="0"/>
        <w:jc w:val="both"/>
        <w:rPr>
          <w:rFonts w:ascii="Times" w:hAnsi="Times" w:cs="Times"/>
          <w:sz w:val="18"/>
          <w:szCs w:val="18"/>
          <w:lang w:val="en-GB"/>
        </w:rPr>
      </w:pPr>
    </w:p>
    <w:p w:rsidR="00EB163B" w:rsidRPr="004919F1" w:rsidRDefault="00EB163B" w:rsidP="00EB163B">
      <w:pPr>
        <w:spacing w:after="0"/>
        <w:jc w:val="both"/>
        <w:rPr>
          <w:rFonts w:ascii="Times" w:hAnsi="Times" w:cs="Times"/>
          <w:b/>
          <w:bCs/>
          <w:color w:val="222222"/>
          <w:sz w:val="18"/>
          <w:szCs w:val="18"/>
          <w:highlight w:val="yellow"/>
          <w:shd w:val="clear" w:color="auto" w:fill="FFFFFF"/>
          <w:lang w:val="en-GB"/>
        </w:rPr>
      </w:pPr>
    </w:p>
    <w:p w:rsidR="00670440" w:rsidRPr="004919F1" w:rsidRDefault="00670440" w:rsidP="009A02E3">
      <w:pPr>
        <w:spacing w:before="240" w:after="60" w:line="228" w:lineRule="auto"/>
        <w:ind w:left="141"/>
        <w:rPr>
          <w:rFonts w:ascii="Times" w:hAnsi="Times" w:cs="Times"/>
          <w:sz w:val="18"/>
          <w:szCs w:val="18"/>
          <w:lang w:val="en-GB"/>
        </w:rPr>
      </w:pPr>
    </w:p>
    <w:sectPr w:rsidR="00670440" w:rsidRPr="00491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803"/>
    <w:rsid w:val="00017C37"/>
    <w:rsid w:val="000E711F"/>
    <w:rsid w:val="001179D4"/>
    <w:rsid w:val="00121288"/>
    <w:rsid w:val="0013626E"/>
    <w:rsid w:val="002502D8"/>
    <w:rsid w:val="002F04E1"/>
    <w:rsid w:val="003256A4"/>
    <w:rsid w:val="003354AA"/>
    <w:rsid w:val="0037707F"/>
    <w:rsid w:val="00417C9C"/>
    <w:rsid w:val="004919F1"/>
    <w:rsid w:val="004F3D76"/>
    <w:rsid w:val="00535AA8"/>
    <w:rsid w:val="00585427"/>
    <w:rsid w:val="00585803"/>
    <w:rsid w:val="00624782"/>
    <w:rsid w:val="006302AE"/>
    <w:rsid w:val="00631ECC"/>
    <w:rsid w:val="00670440"/>
    <w:rsid w:val="006E263F"/>
    <w:rsid w:val="007240C1"/>
    <w:rsid w:val="007C520C"/>
    <w:rsid w:val="00800224"/>
    <w:rsid w:val="0086406B"/>
    <w:rsid w:val="008C5B75"/>
    <w:rsid w:val="00961C05"/>
    <w:rsid w:val="009A02E3"/>
    <w:rsid w:val="009A3C2F"/>
    <w:rsid w:val="009D68FC"/>
    <w:rsid w:val="00AA33B1"/>
    <w:rsid w:val="00B35BB1"/>
    <w:rsid w:val="00B71A17"/>
    <w:rsid w:val="00BB1646"/>
    <w:rsid w:val="00C65E6D"/>
    <w:rsid w:val="00CA1261"/>
    <w:rsid w:val="00CF5825"/>
    <w:rsid w:val="00D17EC9"/>
    <w:rsid w:val="00E231FD"/>
    <w:rsid w:val="00EB163B"/>
    <w:rsid w:val="00EC0719"/>
    <w:rsid w:val="00F15EC0"/>
    <w:rsid w:val="00F87452"/>
    <w:rsid w:val="00F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0D20"/>
  <w15:chartTrackingRefBased/>
  <w15:docId w15:val="{B613FCDC-AA5B-4854-BA92-E84F0657D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16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homutovska</dc:creator>
  <cp:keywords/>
  <dc:description/>
  <cp:lastModifiedBy>Nataliia Khomutovska</cp:lastModifiedBy>
  <cp:revision>13</cp:revision>
  <dcterms:created xsi:type="dcterms:W3CDTF">2023-11-02T11:37:00Z</dcterms:created>
  <dcterms:modified xsi:type="dcterms:W3CDTF">2024-03-16T11:39:00Z</dcterms:modified>
</cp:coreProperties>
</file>